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Exposure to sub-inhibitory concentrations of cefotaxime enhances the systemic colonization of </w:t>
      </w:r>
      <w:r>
        <w:rPr>
          <w:rFonts w:cs="Arial" w:ascii="Arial" w:hAnsi="Arial"/>
          <w:b/>
          <w:bCs/>
          <w:i/>
        </w:rPr>
        <w:t>Salmonella</w:t>
      </w:r>
      <w:r>
        <w:rPr>
          <w:rFonts w:cs="Arial" w:ascii="Arial" w:hAnsi="Arial"/>
          <w:b/>
          <w:bCs/>
        </w:rPr>
        <w:t xml:space="preserve"> Typhimurium in BALB/c mice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vertAlign w:val="superscript"/>
          <w:lang w:val="es-ES"/>
        </w:rPr>
      </w:pPr>
      <w:r>
        <w:rPr>
          <w:rFonts w:cs="Arial" w:ascii="Arial" w:hAnsi="Arial"/>
          <w:lang w:val="es-ES"/>
        </w:rPr>
        <w:t>Roberto C. Molina-Quiroz</w:t>
      </w:r>
      <w:r>
        <w:rPr>
          <w:rFonts w:cs="Arial" w:ascii="Arial" w:hAnsi="Arial"/>
          <w:vertAlign w:val="superscript"/>
          <w:lang w:val="es-ES"/>
        </w:rPr>
        <w:t>1,2</w:t>
      </w:r>
      <w:r>
        <w:rPr>
          <w:rFonts w:cs="Arial" w:ascii="Arial" w:hAnsi="Arial"/>
          <w:b/>
          <w:vertAlign w:val="superscript"/>
          <w:lang w:val="es-ES"/>
        </w:rPr>
        <w:t>#</w:t>
      </w:r>
      <w:r>
        <w:rPr>
          <w:rFonts w:cs="Arial" w:ascii="Arial" w:hAnsi="Arial"/>
          <w:lang w:val="es-ES"/>
        </w:rPr>
        <w:t>, Cecilia A. Silva</w:t>
      </w:r>
      <w:r>
        <w:rPr>
          <w:rFonts w:cs="Arial" w:ascii="Arial" w:hAnsi="Arial"/>
          <w:vertAlign w:val="superscript"/>
          <w:lang w:val="es-ES"/>
        </w:rPr>
        <w:t>1</w:t>
      </w:r>
      <w:r>
        <w:rPr>
          <w:rFonts w:cs="Arial" w:ascii="Arial" w:hAnsi="Arial"/>
          <w:lang w:val="es-ES"/>
        </w:rPr>
        <w:t>, Cristian F. Molina</w:t>
      </w:r>
      <w:r>
        <w:rPr>
          <w:rFonts w:cs="Arial" w:ascii="Arial" w:hAnsi="Arial"/>
          <w:vertAlign w:val="superscript"/>
          <w:lang w:val="es-ES"/>
        </w:rPr>
        <w:t>3</w:t>
      </w:r>
      <w:r>
        <w:rPr>
          <w:rFonts w:cs="Arial" w:ascii="Arial" w:hAnsi="Arial"/>
          <w:lang w:val="es-ES"/>
        </w:rPr>
        <w:t>, Lorenzo E. Leiva</w:t>
      </w:r>
      <w:r>
        <w:rPr>
          <w:rFonts w:cs="Arial" w:ascii="Arial" w:hAnsi="Arial"/>
          <w:vertAlign w:val="superscript"/>
          <w:lang w:val="es-ES"/>
        </w:rPr>
        <w:t>4</w:t>
      </w:r>
      <w:r>
        <w:rPr>
          <w:rFonts w:cs="Arial" w:ascii="Arial" w:hAnsi="Arial"/>
          <w:lang w:val="es-ES"/>
        </w:rPr>
        <w:t>, Sebastián Reyes-Cerpa</w:t>
      </w:r>
      <w:r>
        <w:rPr>
          <w:rFonts w:cs="Arial" w:ascii="Arial" w:hAnsi="Arial"/>
          <w:vertAlign w:val="superscript"/>
          <w:lang w:val="es-ES"/>
        </w:rPr>
        <w:t>5</w:t>
      </w:r>
      <w:r>
        <w:rPr>
          <w:rFonts w:cs="Arial" w:ascii="Arial" w:hAnsi="Arial"/>
          <w:lang w:val="es-ES"/>
        </w:rPr>
        <w:t>, Inés Contreras</w:t>
      </w:r>
      <w:r>
        <w:rPr>
          <w:rFonts w:cs="Arial" w:ascii="Arial" w:hAnsi="Arial"/>
          <w:vertAlign w:val="superscript"/>
          <w:lang w:val="es-ES"/>
        </w:rPr>
        <w:t>1</w:t>
      </w:r>
      <w:r>
        <w:rPr>
          <w:rFonts w:cs="Arial" w:ascii="Arial" w:hAnsi="Arial"/>
          <w:lang w:val="es-ES"/>
        </w:rPr>
        <w:t>, and Carlos A. Santiviago</w:t>
      </w:r>
      <w:r>
        <w:rPr>
          <w:rFonts w:cs="Arial" w:ascii="Arial" w:hAnsi="Arial"/>
          <w:vertAlign w:val="superscript"/>
          <w:lang w:val="es-ES"/>
        </w:rPr>
        <w:t>1</w:t>
      </w:r>
      <w:r>
        <w:rPr>
          <w:rFonts w:cs="Arial" w:ascii="Arial" w:hAnsi="Arial"/>
          <w:b/>
          <w:vertAlign w:val="superscript"/>
          <w:lang w:val="es-ES"/>
        </w:rPr>
        <w:t>#</w:t>
      </w:r>
    </w:p>
    <w:p>
      <w:pPr>
        <w:pStyle w:val="Normal"/>
        <w:spacing w:lineRule="auto" w:line="360"/>
        <w:rPr>
          <w:rFonts w:ascii="Arial" w:hAnsi="Arial" w:cs="Arial"/>
          <w:b/>
          <w:b/>
          <w:vertAlign w:val="superscript"/>
          <w:lang w:val="es-ES"/>
        </w:rPr>
      </w:pPr>
      <w:r>
        <w:rPr>
          <w:rFonts w:cs="Arial" w:ascii="Arial" w:hAnsi="Arial"/>
          <w:b/>
          <w:vertAlign w:val="superscript"/>
          <w:lang w:val="es-ES"/>
        </w:rPr>
      </w:r>
    </w:p>
    <w:p>
      <w:pPr>
        <w:pStyle w:val="Normal"/>
        <w:spacing w:lineRule="auto" w:line="360"/>
        <w:rPr>
          <w:rFonts w:ascii="Arial" w:hAnsi="Arial" w:cs="Arial"/>
          <w:szCs w:val="20"/>
          <w:lang w:val="es-ES"/>
        </w:rPr>
      </w:pPr>
      <w:r>
        <w:rPr>
          <w:rFonts w:cs="Arial" w:ascii="Arial" w:hAnsi="Arial"/>
          <w:szCs w:val="20"/>
          <w:vertAlign w:val="superscript"/>
          <w:lang w:val="es-ES"/>
        </w:rPr>
        <w:t>1</w:t>
      </w:r>
      <w:r>
        <w:rPr>
          <w:rFonts w:cs="Arial" w:ascii="Arial" w:hAnsi="Arial"/>
          <w:szCs w:val="20"/>
          <w:lang w:val="es-ES"/>
        </w:rPr>
        <w:t xml:space="preserve">Laboratorio de Microbiología, Departamento de Bioquímica y Biología Molecular, Facultad de Ciencias Químicas y Farmacéuticas, Universidad de Chile, Santiago, Chile. </w:t>
      </w:r>
      <w:r>
        <w:rPr>
          <w:rFonts w:cs="Arial" w:ascii="Arial" w:hAnsi="Arial"/>
          <w:szCs w:val="20"/>
          <w:vertAlign w:val="superscript"/>
        </w:rPr>
        <w:t>2</w:t>
      </w:r>
      <w:r>
        <w:rPr>
          <w:rFonts w:cs="Arial" w:ascii="Arial" w:hAnsi="Arial"/>
          <w:szCs w:val="20"/>
        </w:rPr>
        <w:t xml:space="preserve">Center for Adaptation Genetics and Drugs Resistance, Molecular Biology and Microbiology Faculty, Tufts University, Boston, USA. </w:t>
      </w:r>
      <w:r>
        <w:rPr>
          <w:rFonts w:cs="Arial" w:ascii="Arial" w:hAnsi="Arial"/>
          <w:szCs w:val="20"/>
          <w:vertAlign w:val="superscript"/>
          <w:lang w:val="es-ES"/>
        </w:rPr>
        <w:t>3</w:t>
      </w:r>
      <w:r>
        <w:rPr>
          <w:rFonts w:cs="Arial" w:ascii="Arial" w:hAnsi="Arial"/>
          <w:szCs w:val="20"/>
          <w:lang w:val="es-ES"/>
        </w:rPr>
        <w:t xml:space="preserve">AUSTRAL-Omics, Universidad Austral de Chile, Valdivia, Chile. </w:t>
      </w:r>
      <w:r>
        <w:rPr>
          <w:rFonts w:cs="Arial" w:ascii="Arial" w:hAnsi="Arial"/>
          <w:szCs w:val="20"/>
          <w:vertAlign w:val="superscript"/>
          <w:lang w:val="es-ES"/>
        </w:rPr>
        <w:t>4</w:t>
      </w:r>
      <w:r>
        <w:rPr>
          <w:rFonts w:cs="Arial" w:ascii="Arial" w:hAnsi="Arial"/>
          <w:szCs w:val="20"/>
          <w:lang w:val="es-ES"/>
        </w:rPr>
        <w:t xml:space="preserve">Centro de InmunoBioTecnología, Programa Disciplinario de Inmunología, Instituto de Ciencias Biomédicas, Universidad de Chile, Santiago, Chile. </w:t>
      </w:r>
      <w:r>
        <w:rPr>
          <w:rFonts w:cs="Arial" w:ascii="Arial" w:hAnsi="Arial"/>
          <w:szCs w:val="20"/>
          <w:vertAlign w:val="superscript"/>
          <w:lang w:val="es-ES"/>
        </w:rPr>
        <w:t>5</w:t>
      </w:r>
      <w:r>
        <w:rPr>
          <w:rFonts w:cs="Arial" w:ascii="Arial" w:hAnsi="Arial"/>
          <w:szCs w:val="20"/>
          <w:lang w:val="es-ES"/>
        </w:rPr>
        <w:t>Laboratorio de Virología, Centro de Biotecnología Acuícola (CBA), Facultad de Química y Biología, Universidad de Santiago de Chile, Santiago, Chile.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es-ES"/>
        </w:rPr>
      </w:pPr>
      <w:r>
        <w:rPr>
          <w:rFonts w:cs="Arial" w:ascii="Arial" w:hAnsi="Arial"/>
          <w:szCs w:val="20"/>
          <w:lang w:val="es-E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vertAlign w:val="superscript"/>
        </w:rPr>
        <w:t>#</w:t>
      </w:r>
      <w:r>
        <w:rPr>
          <w:rFonts w:cs="Arial" w:ascii="Arial" w:hAnsi="Arial"/>
        </w:rPr>
        <w:t xml:space="preserve"> Corresponding authors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Supplementary material:</w:t>
      </w:r>
    </w:p>
    <w:p>
      <w:pPr>
        <w:pStyle w:val="Normal"/>
        <w:widowControl w:val="false"/>
        <w:autoSpaceDE w:val="false"/>
        <w:spacing w:lineRule="auto" w:line="480"/>
        <w:ind w:left="1134" w:hanging="1134"/>
        <w:rPr>
          <w:rFonts w:ascii="Arial" w:hAnsi="Arial" w:cs="Arial"/>
          <w:bCs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ab/>
        <w:t>Primers used in this study.</w:t>
      </w:r>
    </w:p>
    <w:p>
      <w:pPr>
        <w:pStyle w:val="Normal"/>
        <w:widowControl w:val="false"/>
        <w:autoSpaceDE w:val="false"/>
        <w:spacing w:lineRule="auto" w:line="480"/>
        <w:ind w:left="1134" w:hanging="113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.</w:t>
      </w:r>
      <w:r>
        <w:rPr>
          <w:rFonts w:cs="Arial" w:ascii="Arial" w:hAnsi="Arial"/>
          <w:bCs/>
        </w:rPr>
        <w:tab/>
        <w:t xml:space="preserve">Identification of mutants under negative selection in </w:t>
      </w:r>
      <w:r>
        <w:rPr>
          <w:rFonts w:cs="Arial" w:ascii="Arial" w:hAnsi="Arial"/>
          <w:bCs/>
          <w:i/>
          <w:iCs/>
        </w:rPr>
        <w:t>S</w:t>
      </w:r>
      <w:r>
        <w:rPr>
          <w:rFonts w:cs="Arial" w:ascii="Arial" w:hAnsi="Arial"/>
          <w:bCs/>
        </w:rPr>
        <w:t xml:space="preserve">. Typhimurium cultures exposed to a sub-lethal concentration of CTX </w:t>
      </w:r>
      <w:r>
        <w:rPr>
          <w:rFonts w:cs="Arial" w:ascii="Arial" w:hAnsi="Arial"/>
          <w:bCs/>
          <w:i/>
        </w:rPr>
        <w:t>in vitro</w:t>
      </w:r>
      <w:r>
        <w:rPr>
          <w:rFonts w:cs="Arial" w:ascii="Arial" w:hAnsi="Arial"/>
          <w:bCs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Primers used in this study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0271"/>
      </w:tblGrid>
      <w:tr>
        <w:trPr/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0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sz w:val="20"/>
                <w:szCs w:val="20"/>
              </w:rPr>
              <w:t>STM_∆</w:t>
            </w:r>
            <w:r>
              <w:rPr>
                <w:rFonts w:cs="Arial" w:ascii="Arial" w:hAnsi="Arial"/>
                <w:i/>
                <w:sz w:val="20"/>
                <w:szCs w:val="20"/>
              </w:rPr>
              <w:t>phoN</w:t>
            </w:r>
            <w:r>
              <w:rPr>
                <w:rFonts w:cs="Arial" w:ascii="Arial" w:hAnsi="Arial"/>
                <w:sz w:val="20"/>
                <w:szCs w:val="20"/>
              </w:rPr>
              <w:t>_(H1+P1)</w:t>
            </w:r>
          </w:p>
        </w:tc>
        <w:tc>
          <w:tcPr>
            <w:tcW w:w="102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GAGTCTTTATGAAAAGTCGTTATTTAGTATTTTTTCTAGTGTAGGCTGGAGCTGCTTC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sz w:val="20"/>
                <w:szCs w:val="20"/>
              </w:rPr>
              <w:t>STM_∆</w:t>
            </w:r>
            <w:r>
              <w:rPr>
                <w:rFonts w:cs="Arial" w:ascii="Arial" w:hAnsi="Arial"/>
                <w:i/>
                <w:sz w:val="20"/>
                <w:szCs w:val="20"/>
              </w:rPr>
              <w:t>phoN</w:t>
            </w:r>
            <w:r>
              <w:rPr>
                <w:rFonts w:cs="Arial" w:ascii="Arial" w:hAnsi="Arial"/>
                <w:sz w:val="20"/>
                <w:szCs w:val="20"/>
              </w:rPr>
              <w:t>_(H2+P2)</w:t>
            </w:r>
          </w:p>
        </w:tc>
        <w:tc>
          <w:tcPr>
            <w:tcW w:w="10271" w:type="dxa"/>
            <w:tcBorders/>
          </w:tcPr>
          <w:p>
            <w:pPr>
              <w:pStyle w:val="Normal"/>
              <w:spacing w:before="80" w:after="8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TTTCACCTTCAGTAATTAAGTTCGGGGTGATCTTCTTTCATATGAATATCCTCCTTAG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sz w:val="20"/>
                <w:szCs w:val="20"/>
              </w:rPr>
              <w:t>STM_∆</w:t>
            </w:r>
            <w:r>
              <w:rPr>
                <w:rFonts w:cs="Arial" w:ascii="Arial" w:hAnsi="Arial"/>
                <w:i/>
                <w:sz w:val="20"/>
                <w:szCs w:val="20"/>
              </w:rPr>
              <w:t>phoN</w:t>
            </w:r>
            <w:r>
              <w:rPr>
                <w:rFonts w:cs="Arial" w:ascii="Arial" w:hAnsi="Arial"/>
                <w:sz w:val="20"/>
                <w:szCs w:val="20"/>
              </w:rPr>
              <w:t>_OUT5</w:t>
            </w:r>
          </w:p>
        </w:tc>
        <w:tc>
          <w:tcPr>
            <w:tcW w:w="10271" w:type="dxa"/>
            <w:tcBorders/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CTGATCCGGAGTGA</w:t>
            </w:r>
          </w:p>
        </w:tc>
      </w:tr>
      <w:tr>
        <w:trPr/>
        <w:tc>
          <w:tcPr>
            <w:tcW w:w="2733" w:type="dxa"/>
            <w:tcBorders/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</w:t>
            </w:r>
          </w:p>
        </w:tc>
        <w:tc>
          <w:tcPr>
            <w:tcW w:w="10271" w:type="dxa"/>
            <w:tcBorders/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TCATAGCCGAATAGCCT</w:t>
            </w:r>
          </w:p>
        </w:tc>
      </w:tr>
      <w:tr>
        <w:trPr/>
        <w:tc>
          <w:tcPr>
            <w:tcW w:w="27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0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GAACGGTCTGGTTATAG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2. Identification of mutants under negative selection in </w:t>
      </w:r>
      <w:r>
        <w:rPr>
          <w:rFonts w:cs="Arial" w:ascii="Arial" w:hAnsi="Arial"/>
          <w:b/>
          <w:bCs/>
          <w:i/>
          <w:iCs/>
        </w:rPr>
        <w:t>S</w:t>
      </w:r>
      <w:r>
        <w:rPr>
          <w:rFonts w:cs="Arial" w:ascii="Arial" w:hAnsi="Arial"/>
          <w:b/>
          <w:bCs/>
        </w:rPr>
        <w:t xml:space="preserve">. Typhimurium cultures exposed to a sub-lethal concentration of CTX </w:t>
      </w:r>
      <w:r>
        <w:rPr>
          <w:rFonts w:cs="Arial" w:ascii="Arial" w:hAnsi="Arial"/>
          <w:b/>
          <w:bCs/>
          <w:i/>
        </w:rPr>
        <w:t>in vitro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Cs/>
        </w:rPr>
        <w:t xml:space="preserve">A library of </w:t>
      </w:r>
      <w:r>
        <w:rPr>
          <w:rFonts w:cs="Arial" w:ascii="Arial" w:hAnsi="Arial"/>
        </w:rPr>
        <w:t>~60.000 EZ-Tn</w:t>
      </w:r>
      <w:r>
        <w:rPr>
          <w:rFonts w:cs="Arial" w:ascii="Arial" w:hAnsi="Arial"/>
          <w:i/>
        </w:rPr>
        <w:t>5</w:t>
      </w:r>
      <w:r>
        <w:rPr>
          <w:rFonts w:cs="Arial" w:ascii="Arial" w:hAnsi="Arial"/>
        </w:rPr>
        <w:t xml:space="preserve"> &lt;T7/KAN-2&gt; transposon insertion mutants in </w:t>
      </w:r>
      <w:r>
        <w:rPr>
          <w:rFonts w:cs="Arial" w:ascii="Arial" w:hAnsi="Arial"/>
          <w:i/>
        </w:rPr>
        <w:t>S</w:t>
      </w:r>
      <w:r>
        <w:rPr>
          <w:rFonts w:cs="Arial" w:ascii="Arial" w:hAnsi="Arial"/>
        </w:rPr>
        <w:t>. Typhimurium 14028s was incubated in the presence and absence of CTX (0.065 m</w:t>
      </w:r>
      <w:r>
        <w:rPr>
          <w:rFonts w:cs="Arial" w:ascii="Arial" w:hAnsi="Arial"/>
          <w:bCs/>
        </w:rPr>
        <w:t>g/L; 0.5x MIC</w:t>
      </w:r>
      <w:r>
        <w:rPr>
          <w:rFonts w:cs="Arial" w:ascii="Arial" w:hAnsi="Arial"/>
        </w:rPr>
        <w:t xml:space="preserve">). Mutants under negative selection </w:t>
      </w:r>
      <w:r>
        <w:rPr>
          <w:rFonts w:cs="Arial" w:ascii="Arial" w:hAnsi="Arial"/>
          <w:i/>
        </w:rPr>
        <w:t>in vitro</w:t>
      </w:r>
      <w:r>
        <w:rPr>
          <w:rFonts w:cs="Arial" w:ascii="Arial" w:hAnsi="Arial"/>
        </w:rPr>
        <w:t xml:space="preserve"> were identified by competitive hybridizations in </w:t>
      </w:r>
      <w:r>
        <w:rPr>
          <w:rFonts w:cs="Arial" w:ascii="Arial" w:hAnsi="Arial"/>
          <w:i/>
        </w:rPr>
        <w:t>Salmonella</w:t>
      </w:r>
      <w:r>
        <w:rPr>
          <w:rFonts w:cs="Arial" w:ascii="Arial" w:hAnsi="Arial"/>
        </w:rPr>
        <w:t xml:space="preserve"> genomic microarrays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0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1600"/>
        <w:gridCol w:w="9780"/>
      </w:tblGrid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number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947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tegras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7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ciM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N-acetylglucosaminyl 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6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fsy-1 prophage: similar to head-tail preconnector gp5 of phage 21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lp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of glp regul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5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eM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xidation of intracellular sulfu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hosphate-binding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3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dg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exonuclease involved in removal of stalled replication fork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8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p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-bound ATP synthase, F1 sector, delta-subuni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giY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ensory histidine kinase in regulatory system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1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ceO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3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f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fimbriae subuni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2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el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lenophosphate synth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hV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7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gaU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bookmarkStart w:id="0" w:name="RANGE!C15"/>
            <w:r>
              <w:rPr>
                <w:rFonts w:eastAsia="Times New Roman" w:cs="Arial" w:ascii="Arial" w:hAnsi="Arial"/>
                <w:sz w:val="20"/>
                <w:szCs w:val="20"/>
              </w:rPr>
              <w:t>putative LysM domain</w:t>
            </w:r>
            <w:bookmarkEnd w:id="0"/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LT0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epA3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replicati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s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ycerolphosphate acyltransferase activit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9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yrI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artate carbamoyltransferase, regulatory subunit (allosteric regulation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rx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redoxin1 redox coenzyme for glutathione-dependent ribonucleotide reduc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838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utQ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ugar phosphate isom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ls-1 prophag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06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ab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ta-hydroxydecanoyl thioester dehydrase (trans-2-decenoyl-ACP isomerase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vacJ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oprotein precurs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3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5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rZ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itrate reductase 2, alpha subunit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l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FS family, galactose:proton symporter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98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gdI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85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yc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genase 3, membrane subunit (part of FHL complex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3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odium galactoside symporte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18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olK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8-dihydro-6-hydroxymethylpterin-pyrophosphokinase, PPPK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l and ompX homologu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65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mbrane transporter of cation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tg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8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el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elenocysteinyl-tRNA-specific translation factor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6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fN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2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sf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chain elongation factor EF-T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ntU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 affinity gluconate perme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qi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85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fcN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mr doma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08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ccX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osphohydr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ba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oxoacyl-[acyl-carrier-protein] synthase 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5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fsy-1 prophage: similar to major tail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8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fc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thy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7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ch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vas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onoamine oxid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5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4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olQ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ner membrane proteins required for outer membrane integrit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lg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ycogen phosphory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a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methyl-adenine DNA glycosylase I, constitutiv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6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5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fL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06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px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iplasmic repressor of cpx regulon by interaction with CpxA, rescue from transitory stresse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lR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S ribosomal subunit protein L18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6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89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uv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lliday junction nucle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9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ud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MFS superfamily, D-glucarate perme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0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is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-(5'-phospho-L-ribosyl-formimino)-5-amino-1-(5'-phosphoribosyl)-4-imidazolecarboxamide isom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6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, LysR 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188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t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2-dependent homocysteine-N5-methyltetrahydrofolate transmethy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7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uo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I chain A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i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-carnitine dehydra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2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eaR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47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kt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ketolase 2, isozym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3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ykF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yruvate kinase I (formerly F), fructose stimulated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4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le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oleucine tRNA synthe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4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c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ol peroxidase, thioredoxin dependen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5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imZ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mbrial protein Z, putative transcriptional regulator (LuxR/UhpA family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2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g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oxyguanosine triphosphate triphosphohydr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di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inine decarboxylase, catabolic; inducible by acid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86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vr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5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fbI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lycosyl transloc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0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spartate tRNA synthet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47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u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lication termination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5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9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regulatory protein, deoR 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6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rginine repress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36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e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LT0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ef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id-encoded fimbriae;regulati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9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rs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hosphoglucosamine mut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9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ucU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protein of fucose oper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0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bi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thesis of vitamin B12 adenosyl cobalamide precurs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3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lW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S ribosomal subunit protein L23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56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eo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-deoxyribose-5-phosphate ald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5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li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Fe-S oxidoreductases family 1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20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ol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polymerase III, delta prime subuni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8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jY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3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d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bacterial regulatory protein, merR 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yr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otate phosphoribosyl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6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qh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lcohol dehydroge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g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0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cc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eg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MFS family transport protein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s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S ribosomal subunit protein S3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hF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BC-type multidrug transport system, ATPase componen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4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dimethylsulfoxide reduc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1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ab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-adenosyl methionine adenyl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eh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g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inine tRNA synthe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40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roY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PC family, proline transporte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22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ot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BC superfamily (membrane), spermidine/putrescine transporter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8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cs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sitive transcriptional regulator of capsular/exo- polysaccharide synthesis (LuxR/UhpA family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5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bL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BC-type sugar/spermidine/putrescine transport system, ATPase componen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88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sb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ristoyl transferase in lipid A biosynthesis, suppressor of htrB (lpxL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bJ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c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tress-induced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gt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glycerate transport: outer membrane protein 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aa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regulat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1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ce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tal-binding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2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p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caffolding protein for murein-synthesizing holoenzym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9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emY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late step of protoheme IX synthesi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8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roX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C superfamily (bind_prot), glycine/betaine/proline transport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b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ABC superfamily (membrane) transport protein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746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pp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ligopeptide transport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65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me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90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lv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branched-chain amino-acid aminotransfer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40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aj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u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eudouridylate synthase 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46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dgK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9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s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-sulfurylase, subunit 1 (ATP:sulfate adenylyltransferase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9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edJ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hydr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in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xA regulated (SOS) repair enzym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611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peptidase-lik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3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la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cyl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5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fsy-1 prophage: similar to minor tail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8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qa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osphoglucomu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7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ha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A family, sodium-calcium/proton antiporte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j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MFS family transport protein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08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fbV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S side chain defect: abequosyl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4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fg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TPase involved in DNA replication initiati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aK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alate dehydroge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qj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DedA family,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4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iL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amin-monophosphate ki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3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tr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trathionate reductase complex, subunit C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3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5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cJ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PH family transport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g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atidylglycerol-prolipoprotein diacylglyceryl 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, LysR 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64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p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minor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65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ss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hosphatidylserine synthase (CDP-diacylglycerol-serine O-phosphatidyltransferase)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65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daO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TP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gJ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arboxy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9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l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PH family, melibiose permease I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10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a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-ribulokin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90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ls-1 prophage; putative chiti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649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hydr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ad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DNA repair protein, associated with replication forks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04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d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fsy-2 prophage: superoxide dismutase precursor (Cu-Zn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wca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glycosyl transferase in colanic acid biosynthesis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5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38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dT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5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eR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NAD(P)H oxidoreduc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ls-1 prophag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1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ua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GMP reduct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li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flagellar biosynthesis; flagellin, filament structural protein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l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S ribosomal subunit protein L3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4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mE2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50S ribosomal protein L31 (second copy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0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hydr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1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a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-arabinose isom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8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p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BC superfamily (membrane),sn-glycerol 3-phosphate transport protein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cyl-CoA dehydroge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53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lgX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glycosyl hydrol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6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spF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 activato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3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nitrate reduc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3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r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ransmembrane protein affecting septum formation and cell membrane permeability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6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l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pha-amyl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g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lcohol dehydroge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0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ribulose-5-phosphate 3-epim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pe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inine decarboxy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3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pp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thyl-accepting chemotaxis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5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lb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lyoxylate utilizati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76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5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8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eN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al putative regulator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04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ha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amnulose-1-phosphate aldo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6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yr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bifunctional: chorismate mutase T; prephenate dehydrogen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0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fsy-2 prophag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hbW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lkanal monooxygen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27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sN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S ribosomal subunit protein S14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8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dQ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dx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-dependent dehydrogenase/carboxyl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LT0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si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id SOS inhibitio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tf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37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fM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9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nd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-specific endonuclease 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7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BC-type cobalt transport system, ATPase componen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liN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ellar biosynthesis, component of motor switch and energizing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galactitol-1-phosphate dehydrogen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5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ep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oline aminopeptidase P II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gg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S-adenosylmethionine-dependent methyl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4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aF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79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chrome oxidase, subunit I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44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dhI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8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gi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pp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BC superfamily (membrane), dipeptide transport protein 2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6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thyl-accepting chemotaxis protein III, ribose and galactose sensor receptor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5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sdS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icity determinant for hsdM and hsd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tn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ritin-lik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8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jN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ed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hydrolase of the HAD super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9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ox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uvate dehydrogenase/oxidase FAD and thiamine PPi cofactor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lipo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8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sr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small RNA antisilencer of the H-HS-silenced rdsA gene in E. col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LT06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9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ec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protein translocase IISP family, auxillary membrane componen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9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fa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al activator affecting biosynthesis of lipopolysaccharide core, F pilin, and haemolys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18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u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S rRNA pseudouridylate synth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59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h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fimbrial chaparo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wca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glycosyl transferase in colanic acid biosynthesis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6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, LysR 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LT00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8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or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ic chaperone which interacts with TorA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87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mology to recE (exoVIII) in E. col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6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ation transporter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1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lgL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ellar biosynthesis; hook-filament junction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3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flX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GTP-ase, together with HflCK possibly involved in phage lambda cII repressor stability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LT0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87.S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hnO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regulatory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8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andelate racemase / muconate lactonizing enzyme family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67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iaO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dicarboxylate-binding peri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jg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me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2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lR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gulator of melibiose operon (AraC/XylS family)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4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aK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ep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NA polymerase associated protein, putative SNF2 family RNA helicase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4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o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polymerase, alpha subuni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15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plJ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S ribosomal subunit protein L10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0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fsy-2 prophag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25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56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63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ybeD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9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a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tracellular protease/amid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2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drug efflux protein (perhaps for chloramphenicol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1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tf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fimbrial subunit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00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y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ymidylate synthe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0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rylsulfat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15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ytoplasmic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flutathione S-transfer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3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rp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itrate synth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56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dhP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cohol dehydrogenase, propanol preferring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7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faC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ptosyl transferase I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44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posase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dh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, Fe-S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7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lM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lactose-1-epimerase (mutarotase)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7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ner membrane protein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1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pa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hydroxyphenylacetate catabolism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14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saG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retion system apparatu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096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msA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naerobic dimethyl sulfoxide reductase, subunit A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46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eutE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utative aldehyde oxidoreductase in ethanolamine utilization 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0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wzzB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or of length of O-antigen component of lipopolysaccharide chains</w:t>
            </w:r>
          </w:p>
        </w:tc>
      </w:tr>
      <w:tr>
        <w:trPr/>
        <w:tc>
          <w:tcPr>
            <w:tcW w:w="166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32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adH</w:t>
            </w:r>
          </w:p>
        </w:tc>
        <w:tc>
          <w:tcPr>
            <w:tcW w:w="9780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,4-dieonyl-coa reductase 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TM217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lutathione S-transferase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PLHE H+ Dutch 801 BT">
    <w:altName w:val="Cambria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  <w:b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cs="Times New Roman"/>
      <w:b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  <w:b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eastAsia="Times New Roman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  <w:b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cs="Times New Roman"/>
      <w:b/>
      <w:bCs/>
      <w:kern w:val="2"/>
      <w:sz w:val="32"/>
      <w:szCs w:val="32"/>
      <w:lang w:val="es-ES"/>
    </w:rPr>
  </w:style>
  <w:style w:type="character" w:styleId="Ttulo2Car">
    <w:name w:val="Título 2 Car"/>
    <w:qFormat/>
    <w:rPr>
      <w:rFonts w:ascii="Cambria" w:hAnsi="Cambria" w:cs="Times New Roman"/>
      <w:b/>
      <w:bCs/>
      <w:i/>
      <w:iCs/>
      <w:sz w:val="28"/>
      <w:szCs w:val="28"/>
      <w:lang w:val="es-ES"/>
    </w:rPr>
  </w:style>
  <w:style w:type="character" w:styleId="Ttulo3Car">
    <w:name w:val="Título 3 Car"/>
    <w:qFormat/>
    <w:rPr>
      <w:rFonts w:ascii="Calibri" w:hAnsi="Calibri" w:eastAsia="MS Gothic;ＭＳ ゴシック" w:cs="Times New Roman"/>
      <w:b/>
      <w:b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lang w:val="es-ES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  <w:lang w:val="es-ES"/>
    </w:rPr>
  </w:style>
  <w:style w:type="character" w:styleId="TextodegloboCar">
    <w:name w:val="Texto de globo Car"/>
    <w:qFormat/>
    <w:rPr>
      <w:rFonts w:ascii="Tahoma" w:hAnsi="Tahoma" w:cs="Times New Roman"/>
      <w:sz w:val="16"/>
      <w:szCs w:val="16"/>
      <w:lang w:val="es-ES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cs="Times New Roman"/>
      <w:sz w:val="20"/>
      <w:szCs w:val="20"/>
      <w:lang w:val="es-E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  <w:lang w:val="es-ES"/>
    </w:rPr>
  </w:style>
  <w:style w:type="character" w:styleId="MapadeldocumentoCar">
    <w:name w:val="Mapa del documento Car"/>
    <w:qFormat/>
    <w:rPr>
      <w:rFonts w:ascii="Tahoma" w:hAnsi="Tahoma" w:cs="Times New Roman"/>
      <w:sz w:val="20"/>
      <w:szCs w:val="20"/>
      <w:shd w:fill="000080" w:val="clear"/>
      <w:lang w:val="es-ES"/>
    </w:rPr>
  </w:style>
  <w:style w:type="character" w:styleId="Authorinfo">
    <w:name w:val="author-info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Forenames">
    <w:name w:val="forenames"/>
    <w:qFormat/>
    <w:rPr/>
  </w:style>
  <w:style w:type="character" w:styleId="Referencedate">
    <w:name w:val="reference-date"/>
    <w:qFormat/>
    <w:rPr/>
  </w:style>
  <w:style w:type="character" w:styleId="Referencedocumenttitle">
    <w:name w:val="reference-document-title"/>
    <w:qFormat/>
    <w:rPr/>
  </w:style>
  <w:style w:type="character" w:styleId="I">
    <w:name w:val="i"/>
    <w:qFormat/>
    <w:rPr/>
  </w:style>
  <w:style w:type="character" w:styleId="Referencejournaltitle">
    <w:name w:val="reference-journal-title"/>
    <w:qFormat/>
    <w:rPr/>
  </w:style>
  <w:style w:type="character" w:styleId="Referencevolume">
    <w:name w:val="reference-volume"/>
    <w:qFormat/>
    <w:rPr/>
  </w:style>
  <w:style w:type="character" w:styleId="Referencepage">
    <w:name w:val="reference-page"/>
    <w:qFormat/>
    <w:rPr/>
  </w:style>
  <w:style w:type="character" w:styleId="Emphasis">
    <w:name w:val="Emphasis"/>
    <w:qFormat/>
    <w:rPr>
      <w:i/>
    </w:rPr>
  </w:style>
  <w:style w:type="character" w:styleId="EncabezadoCar">
    <w:name w:val="Encabezado Car"/>
    <w:qFormat/>
    <w:rPr>
      <w:rFonts w:ascii="Times New Roman" w:hAnsi="Times New Roman" w:cs="Times New Roman"/>
      <w:lang w:val="es-ES"/>
    </w:rPr>
  </w:style>
  <w:style w:type="character" w:styleId="StrongEmphasis">
    <w:name w:val="Strong"/>
    <w:qFormat/>
    <w:rPr>
      <w:b/>
    </w:rPr>
  </w:style>
  <w:style w:type="character" w:styleId="Shorttext">
    <w:name w:val="short_tex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uth">
    <w:name w:val="cit-auth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title">
    <w:name w:val="cit-title"/>
    <w:qFormat/>
    <w:rPr>
      <w:rFonts w:cs="Times New Roman"/>
    </w:rPr>
  </w:style>
  <w:style w:type="character" w:styleId="CitaHTML">
    <w:name w:val="Cita HTML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s-ES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OPLHE H+ Dutch 801 BT;Cambria" w:hAnsi="OPLHE H+ Dutch 801 BT;Cambria" w:eastAsia="MS ??;Arial Unicode MS" w:cs="OPLHE H+ Dutch 801 BT;Cambria"/>
      <w:color w:val="000000"/>
      <w:sz w:val="24"/>
      <w:szCs w:val="24"/>
      <w:lang w:val="es-ES" w:bidi="ar-SA" w:eastAsia="zh-CN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  <w:lang w:val="es-ES"/>
    </w:rPr>
  </w:style>
  <w:style w:type="paragraph" w:styleId="Sinespaciado1">
    <w:name w:val="Sin espaciado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Header">
    <w:name w:val="Header"/>
    <w:basedOn w:val="Normal"/>
    <w:pPr/>
    <w:rPr>
      <w:lang w:val="es-ES"/>
    </w:rPr>
  </w:style>
  <w:style w:type="paragraph" w:styleId="Revisin1">
    <w:name w:val="Revisión1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s-ES" w:bidi="ar-SA" w:eastAsia="zh-CN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s-E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</w:pPr>
    <w:rPr>
      <w:rFonts w:ascii="Verdana" w:hAnsi="Verdana" w:cs="Verdana"/>
      <w:b/>
      <w:bCs/>
      <w:sz w:val="18"/>
      <w:szCs w:val="18"/>
    </w:rPr>
  </w:style>
  <w:style w:type="paragraph" w:styleId="Xl66">
    <w:name w:val="xl66"/>
    <w:basedOn w:val="Normal"/>
    <w:qFormat/>
    <w:pPr>
      <w:spacing w:before="280" w:after="280"/>
    </w:pPr>
    <w:rPr>
      <w:rFonts w:ascii="Verdana" w:hAnsi="Verdana" w:cs="Verdana"/>
      <w:sz w:val="18"/>
      <w:szCs w:val="18"/>
    </w:rPr>
  </w:style>
  <w:style w:type="paragraph" w:styleId="Xl67">
    <w:name w:val="xl67"/>
    <w:basedOn w:val="Normal"/>
    <w:qFormat/>
    <w:pPr>
      <w:spacing w:before="280" w:after="280"/>
    </w:pPr>
    <w:rPr>
      <w:rFonts w:ascii="Verdana" w:hAnsi="Verdana" w:cs="Verdana"/>
      <w:i/>
      <w:iCs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5:23:00Z</dcterms:created>
  <dc:creator>Cecilia Silva Valenzuela</dc:creator>
  <dc:description/>
  <cp:keywords/>
  <dc:language>en-US</dc:language>
  <cp:lastModifiedBy>CSantiviago</cp:lastModifiedBy>
  <dcterms:modified xsi:type="dcterms:W3CDTF">2015-09-09T15:44:00Z</dcterms:modified>
  <cp:revision>4</cp:revision>
  <dc:subject/>
  <dc:title>In vitro exposure to sub-inhibitory concentrations of cefotaxime increases the virulence of Salmonella Typhimurium in BALB/c mice by a metabolic switch to anaerobic metabolis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infection-and-immunity"/&gt;&lt;hasBiblio/&gt;&lt;format class="21"/&gt;&lt;count citations="52" publications="38"/&gt;&lt;/info&gt;PAPERS2_INFO_END</vt:lpwstr>
  </property>
</Properties>
</file>